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9233D" w14:textId="77777777" w:rsidR="00A21851" w:rsidRPr="009266D5" w:rsidRDefault="00A21851" w:rsidP="00A21851">
      <w:pPr>
        <w:tabs>
          <w:tab w:val="left" w:pos="8931"/>
        </w:tabs>
        <w:rPr>
          <w:rFonts w:ascii="Arial" w:hAnsi="Arial" w:cs="Arial"/>
          <w:b/>
          <w:sz w:val="20"/>
          <w:szCs w:val="20"/>
          <w:lang w:val="en-GB"/>
        </w:rPr>
      </w:pPr>
      <w:r w:rsidRPr="009266D5">
        <w:rPr>
          <w:rFonts w:ascii="Arial" w:hAnsi="Arial" w:cs="Arial"/>
          <w:b/>
          <w:sz w:val="20"/>
          <w:szCs w:val="20"/>
          <w:lang w:val="en-GB"/>
        </w:rPr>
        <w:t>S</w:t>
      </w:r>
      <w:r w:rsidR="001021A2" w:rsidRPr="009266D5">
        <w:rPr>
          <w:rFonts w:ascii="Arial" w:hAnsi="Arial" w:cs="Arial"/>
          <w:b/>
          <w:sz w:val="20"/>
          <w:szCs w:val="20"/>
          <w:lang w:val="en-GB"/>
        </w:rPr>
        <w:t>2</w:t>
      </w:r>
      <w:r w:rsidRPr="009266D5">
        <w:rPr>
          <w:rFonts w:ascii="Arial" w:hAnsi="Arial" w:cs="Arial"/>
          <w:b/>
          <w:sz w:val="20"/>
          <w:szCs w:val="20"/>
          <w:lang w:val="en-GB"/>
        </w:rPr>
        <w:t xml:space="preserve"> Table. Literature used for georeferencing the presence of sylvatic dengue vectors</w:t>
      </w:r>
    </w:p>
    <w:p w14:paraId="1B999096" w14:textId="77777777" w:rsidR="00A21851" w:rsidRPr="009266D5" w:rsidRDefault="00A21851" w:rsidP="00A21851">
      <w:pPr>
        <w:tabs>
          <w:tab w:val="left" w:pos="8931"/>
        </w:tabs>
        <w:rPr>
          <w:rFonts w:ascii="Arial" w:hAnsi="Arial" w:cs="Arial"/>
          <w:i/>
          <w:sz w:val="20"/>
          <w:szCs w:val="20"/>
          <w:lang w:val="en-GB"/>
        </w:rPr>
      </w:pPr>
    </w:p>
    <w:tbl>
      <w:tblPr>
        <w:tblStyle w:val="Tablaconcuadrcula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22"/>
        <w:gridCol w:w="6090"/>
      </w:tblGrid>
      <w:tr w:rsidR="00A21851" w:rsidRPr="009266D5" w14:paraId="61B58221" w14:textId="77777777" w:rsidTr="004663E8">
        <w:tc>
          <w:tcPr>
            <w:tcW w:w="2122" w:type="dxa"/>
            <w:shd w:val="clear" w:color="auto" w:fill="C9C9C9" w:themeFill="accent3" w:themeFillTint="99"/>
            <w:vAlign w:val="center"/>
          </w:tcPr>
          <w:p w14:paraId="6D4C9186" w14:textId="77777777" w:rsidR="00A21851" w:rsidRPr="009266D5" w:rsidRDefault="00A21851" w:rsidP="004663E8">
            <w:pPr>
              <w:tabs>
                <w:tab w:val="left" w:pos="8931"/>
              </w:tabs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266D5">
              <w:rPr>
                <w:rFonts w:ascii="Arial" w:hAnsi="Arial" w:cs="Arial"/>
                <w:b/>
                <w:lang w:val="en-GB"/>
              </w:rPr>
              <w:t>Sylvatic vectors</w:t>
            </w:r>
          </w:p>
        </w:tc>
        <w:tc>
          <w:tcPr>
            <w:tcW w:w="6090" w:type="dxa"/>
            <w:shd w:val="clear" w:color="auto" w:fill="C9C9C9" w:themeFill="accent3" w:themeFillTint="99"/>
            <w:vAlign w:val="center"/>
          </w:tcPr>
          <w:p w14:paraId="2D77A303" w14:textId="77777777" w:rsidR="00A21851" w:rsidRPr="009266D5" w:rsidRDefault="00A21851" w:rsidP="004663E8">
            <w:pPr>
              <w:tabs>
                <w:tab w:val="left" w:pos="8931"/>
              </w:tabs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266D5">
              <w:rPr>
                <w:rFonts w:ascii="Arial" w:hAnsi="Arial" w:cs="Arial"/>
                <w:b/>
                <w:lang w:val="en-GB"/>
              </w:rPr>
              <w:t>Sources</w:t>
            </w:r>
          </w:p>
        </w:tc>
      </w:tr>
      <w:tr w:rsidR="00A21851" w:rsidRPr="009266D5" w14:paraId="23CD3A62" w14:textId="77777777" w:rsidTr="004663E8">
        <w:tc>
          <w:tcPr>
            <w:tcW w:w="2122" w:type="dxa"/>
          </w:tcPr>
          <w:p w14:paraId="0B4E163D" w14:textId="77777777" w:rsidR="00A21851" w:rsidRPr="009266D5" w:rsidRDefault="00A21851" w:rsidP="004663E8">
            <w:pPr>
              <w:tabs>
                <w:tab w:val="left" w:pos="8931"/>
              </w:tabs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Aedes</w:t>
            </w:r>
            <w:proofErr w:type="spellEnd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polynesiensis</w:t>
            </w:r>
            <w:proofErr w:type="spellEnd"/>
          </w:p>
        </w:tc>
        <w:tc>
          <w:tcPr>
            <w:tcW w:w="6090" w:type="dxa"/>
          </w:tcPr>
          <w:p w14:paraId="4DB7EB5D" w14:textId="77777777" w:rsidR="00A21851" w:rsidRPr="009266D5" w:rsidRDefault="00A21851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</w:pPr>
            <w:r w:rsidRPr="009266D5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[1][2][3][4][5][6][7][8][9][10]</w:t>
            </w:r>
          </w:p>
        </w:tc>
      </w:tr>
      <w:tr w:rsidR="00A21851" w:rsidRPr="009266D5" w14:paraId="5A7246C8" w14:textId="77777777" w:rsidTr="004663E8">
        <w:tc>
          <w:tcPr>
            <w:tcW w:w="2122" w:type="dxa"/>
          </w:tcPr>
          <w:p w14:paraId="13459526" w14:textId="77777777" w:rsidR="00A21851" w:rsidRPr="009266D5" w:rsidRDefault="00A21851" w:rsidP="004663E8">
            <w:pPr>
              <w:tabs>
                <w:tab w:val="left" w:pos="8931"/>
              </w:tabs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Aedes</w:t>
            </w:r>
            <w:proofErr w:type="spellEnd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luteocephalus</w:t>
            </w:r>
            <w:proofErr w:type="spellEnd"/>
          </w:p>
        </w:tc>
        <w:tc>
          <w:tcPr>
            <w:tcW w:w="6090" w:type="dxa"/>
          </w:tcPr>
          <w:p w14:paraId="6F779A95" w14:textId="77777777" w:rsidR="00A21851" w:rsidRPr="009266D5" w:rsidRDefault="00A21851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</w:pPr>
            <w:r w:rsidRPr="009266D5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[11][12][13][14][15][16][17][18][19][20][20][21][22][23][24]</w:t>
            </w:r>
          </w:p>
        </w:tc>
      </w:tr>
      <w:tr w:rsidR="00A21851" w:rsidRPr="009266D5" w14:paraId="577A4E5E" w14:textId="77777777" w:rsidTr="004663E8">
        <w:tc>
          <w:tcPr>
            <w:tcW w:w="2122" w:type="dxa"/>
          </w:tcPr>
          <w:p w14:paraId="6D123BD9" w14:textId="77777777" w:rsidR="00A21851" w:rsidRPr="009266D5" w:rsidRDefault="00A21851" w:rsidP="004663E8">
            <w:pPr>
              <w:tabs>
                <w:tab w:val="left" w:pos="8931"/>
              </w:tabs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Aedes africanus</w:t>
            </w:r>
          </w:p>
        </w:tc>
        <w:tc>
          <w:tcPr>
            <w:tcW w:w="6090" w:type="dxa"/>
          </w:tcPr>
          <w:p w14:paraId="6F8EE1D3" w14:textId="77777777" w:rsidR="00A21851" w:rsidRPr="009266D5" w:rsidRDefault="00A21851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</w:pPr>
            <w:r w:rsidRPr="009266D5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[25][13][26][15][16][27][19][20][22][23][24]</w:t>
            </w:r>
          </w:p>
        </w:tc>
      </w:tr>
      <w:tr w:rsidR="00A21851" w:rsidRPr="009266D5" w14:paraId="39732445" w14:textId="77777777" w:rsidTr="004663E8">
        <w:tc>
          <w:tcPr>
            <w:tcW w:w="2122" w:type="dxa"/>
          </w:tcPr>
          <w:p w14:paraId="0A1D4996" w14:textId="77777777" w:rsidR="00A21851" w:rsidRPr="009266D5" w:rsidRDefault="00A21851" w:rsidP="004663E8">
            <w:pPr>
              <w:tabs>
                <w:tab w:val="left" w:pos="8931"/>
              </w:tabs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Aedes</w:t>
            </w:r>
            <w:proofErr w:type="spellEnd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vittatus</w:t>
            </w:r>
            <w:proofErr w:type="spellEnd"/>
          </w:p>
        </w:tc>
        <w:tc>
          <w:tcPr>
            <w:tcW w:w="6090" w:type="dxa"/>
          </w:tcPr>
          <w:p w14:paraId="209CC660" w14:textId="77777777" w:rsidR="00A21851" w:rsidRPr="009266D5" w:rsidRDefault="00A21851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</w:pPr>
            <w:r w:rsidRPr="009266D5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[11][12][13][27][19][28][22][24][29]</w:t>
            </w:r>
          </w:p>
        </w:tc>
      </w:tr>
      <w:tr w:rsidR="00A21851" w:rsidRPr="009266D5" w14:paraId="1BFE17BD" w14:textId="77777777" w:rsidTr="004663E8">
        <w:tc>
          <w:tcPr>
            <w:tcW w:w="2122" w:type="dxa"/>
          </w:tcPr>
          <w:p w14:paraId="11434B47" w14:textId="77777777" w:rsidR="00A21851" w:rsidRPr="009266D5" w:rsidRDefault="00A21851" w:rsidP="004663E8">
            <w:pPr>
              <w:tabs>
                <w:tab w:val="left" w:pos="8931"/>
              </w:tabs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Aedes</w:t>
            </w:r>
            <w:proofErr w:type="spellEnd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66D5">
              <w:rPr>
                <w:rFonts w:ascii="Arial" w:hAnsi="Arial" w:cs="Arial"/>
                <w:i/>
                <w:sz w:val="20"/>
                <w:szCs w:val="20"/>
                <w:lang w:val="en-GB"/>
              </w:rPr>
              <w:t>niveus</w:t>
            </w:r>
            <w:proofErr w:type="spellEnd"/>
          </w:p>
        </w:tc>
        <w:tc>
          <w:tcPr>
            <w:tcW w:w="6090" w:type="dxa"/>
          </w:tcPr>
          <w:p w14:paraId="5DAB9EF5" w14:textId="77777777" w:rsidR="00A21851" w:rsidRPr="009266D5" w:rsidRDefault="00A21851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</w:pPr>
            <w:r w:rsidRPr="009266D5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[30][31][32][33][34][35][36][37][38][39][40][41][29]</w:t>
            </w:r>
          </w:p>
        </w:tc>
      </w:tr>
    </w:tbl>
    <w:p w14:paraId="7DE1755D" w14:textId="77777777" w:rsidR="00A21851" w:rsidRPr="009266D5" w:rsidRDefault="00A21851" w:rsidP="00A21851">
      <w:pPr>
        <w:tabs>
          <w:tab w:val="left" w:pos="8931"/>
        </w:tabs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4D606A78" w14:textId="77777777" w:rsidR="00A21851" w:rsidRPr="009266D5" w:rsidRDefault="00A21851" w:rsidP="00A21851">
      <w:pPr>
        <w:tabs>
          <w:tab w:val="left" w:pos="8931"/>
        </w:tabs>
        <w:spacing w:after="0" w:line="240" w:lineRule="auto"/>
        <w:jc w:val="both"/>
        <w:rPr>
          <w:rFonts w:ascii="Arial" w:hAnsi="Arial" w:cs="Arial"/>
          <w:sz w:val="18"/>
          <w:lang w:val="en-GB"/>
        </w:rPr>
      </w:pPr>
      <w:r w:rsidRPr="009266D5">
        <w:rPr>
          <w:rFonts w:ascii="Arial" w:hAnsi="Arial" w:cs="Arial"/>
          <w:b/>
          <w:sz w:val="18"/>
          <w:lang w:val="en-GB"/>
        </w:rPr>
        <w:t>References:</w:t>
      </w:r>
    </w:p>
    <w:p w14:paraId="06E156D6" w14:textId="77777777" w:rsidR="00A21851" w:rsidRPr="009266D5" w:rsidRDefault="00A21851" w:rsidP="00A21851">
      <w:pPr>
        <w:widowControl w:val="0"/>
        <w:tabs>
          <w:tab w:val="left" w:pos="8931"/>
        </w:tabs>
        <w:autoSpaceDE w:val="0"/>
        <w:spacing w:after="0" w:line="240" w:lineRule="auto"/>
        <w:jc w:val="both"/>
        <w:rPr>
          <w:rFonts w:ascii="Arial" w:hAnsi="Arial" w:cs="Arial"/>
          <w:sz w:val="18"/>
          <w:szCs w:val="24"/>
          <w:lang w:val="en-GB"/>
        </w:rPr>
      </w:pPr>
      <w:bookmarkStart w:id="0" w:name="_GoBack"/>
      <w:bookmarkEnd w:id="0"/>
    </w:p>
    <w:p w14:paraId="0DCD1009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Lardeux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F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heffor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. Ambient temperature effects on the extrinsic incubation period of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Wuchereria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bancroft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in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Aedes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: Implications for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filaria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ransmission dynamics and distribution in French Polynesia. Med Vet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2001;15: 167–176. doi:10.1046/j.0269-283X.2001.00305.x</w:t>
      </w:r>
    </w:p>
    <w:p w14:paraId="0EECD6E7" w14:textId="738455F8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Chambers EW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ssi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HC, Ritchie SA, Russell RC, Dobson SL. Landing response of </w:t>
      </w:r>
      <w:proofErr w:type="spellStart"/>
      <w:r w:rsidR="005353A0" w:rsidRPr="009266D5">
        <w:rPr>
          <w:rFonts w:ascii="Arial" w:hAnsi="Arial" w:cs="Arial"/>
          <w:i/>
          <w:sz w:val="18"/>
          <w:szCs w:val="24"/>
          <w:lang w:val="en-GB"/>
        </w:rPr>
        <w:t>A</w:t>
      </w:r>
      <w:r w:rsidRPr="009266D5">
        <w:rPr>
          <w:rFonts w:ascii="Arial" w:hAnsi="Arial" w:cs="Arial"/>
          <w:i/>
          <w:sz w:val="18"/>
          <w:szCs w:val="24"/>
          <w:lang w:val="en-GB"/>
        </w:rPr>
        <w:t>edes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(</w:t>
      </w:r>
      <w:proofErr w:type="spellStart"/>
      <w:r w:rsidR="00BC7382" w:rsidRPr="009266D5">
        <w:rPr>
          <w:rFonts w:ascii="Arial" w:hAnsi="Arial" w:cs="Arial"/>
          <w:i/>
          <w:sz w:val="18"/>
          <w:szCs w:val="24"/>
          <w:lang w:val="en-GB"/>
        </w:rPr>
        <w:t>S</w:t>
      </w:r>
      <w:r w:rsidRPr="009266D5">
        <w:rPr>
          <w:rFonts w:ascii="Arial" w:hAnsi="Arial" w:cs="Arial"/>
          <w:i/>
          <w:sz w:val="18"/>
          <w:szCs w:val="24"/>
          <w:lang w:val="en-GB"/>
        </w:rPr>
        <w:t>tegomyia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)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mosquitoes to coloured targets. Med Vet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2013;27: 332–338. doi:10.1111/j.1365-2915.2012.01065.x</w:t>
      </w:r>
    </w:p>
    <w:p w14:paraId="2EFD2726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Richard V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aoaafait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, Cao-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Lormeau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VM. Vector Competence of </w:t>
      </w:r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Aedes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aegypt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nd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Aedes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Populations from French Polynesia for Chikungunya Virus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Lo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Neg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rop Dis. 2016;10: 1–9. doi:10.1371/journal.pntd.0004694</w:t>
      </w:r>
    </w:p>
    <w:p w14:paraId="40D39E5E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4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Mercer DR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ssi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H, Sang MC, O’Connor L, Dobson SL.  Monitoring Temporal Abundance and Spatial Distribution of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Aedes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Using BG-Sentinel Traps in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Neighboring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Habitats on Raiatea, Society Archipelago, French Polynesia .J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2012;49: 51–60. doi:10.1603/me11087</w:t>
      </w:r>
    </w:p>
    <w:p w14:paraId="116F5385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5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Bett B. Agriculture-associated diseases research at ILRI: Emerging infectious diseases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xch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Organ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ehav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each J. 2011;12: 1–4. Available: http://www.ilri.cgiar.org/handle/10568/10627</w:t>
      </w:r>
    </w:p>
    <w:p w14:paraId="76E3C0D9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6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apaira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LK, Sang MA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inkin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P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ssi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HC.  Population Studies of the Filarial Vector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Aede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(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pter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: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ulicida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) in Two Island Settings of French Polynesia J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2013;50: 965–976. doi:10.1603/me12246</w:t>
      </w:r>
    </w:p>
    <w:p w14:paraId="1A6A3321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7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Russell RC, Webb CE, Davies N. </w:t>
      </w:r>
      <w:r w:rsidRPr="009266D5">
        <w:rPr>
          <w:rFonts w:ascii="Arial" w:hAnsi="Arial" w:cs="Arial"/>
          <w:i/>
          <w:sz w:val="18"/>
          <w:szCs w:val="24"/>
          <w:lang w:val="en-GB"/>
        </w:rPr>
        <w:t>Aedes aegypti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(L.) and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Aedes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Marks (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pter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: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ulicida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) in Moorea, French Polynesia: A Study of Adult Population Structures and Pathogen (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Wuchereria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bancroft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nd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Dirofilaria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immit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) Infection Rates to Indicate Regional and Seasonal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pidem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. J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2005;42: 1045–1056. doi:10.1093/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jmeden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/42.6.1045</w:t>
      </w:r>
    </w:p>
    <w:p w14:paraId="77383AD9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8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amarawickrem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WA, Sone F, Kimura E, Self RF, Cummings FR, Paulson SG. The relative importance and distribution of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Aedes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nd </w:t>
      </w:r>
      <w:r w:rsidRPr="009266D5">
        <w:rPr>
          <w:rFonts w:ascii="Arial" w:hAnsi="Arial" w:cs="Arial"/>
          <w:i/>
          <w:sz w:val="18"/>
          <w:szCs w:val="24"/>
          <w:lang w:val="en-GB"/>
        </w:rPr>
        <w:t>Ae. aegypti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larval habitats in Samoa. Med Vet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. 1993;7: 27–36. </w:t>
      </w:r>
    </w:p>
    <w:p w14:paraId="43368A12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9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Riviere F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cologi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Aedes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 (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Stegomyia</w:t>
      </w:r>
      <w:proofErr w:type="spellEnd"/>
      <w:r w:rsidRPr="009266D5">
        <w:rPr>
          <w:rFonts w:ascii="Arial" w:hAnsi="Arial" w:cs="Arial"/>
          <w:i/>
          <w:sz w:val="18"/>
          <w:szCs w:val="24"/>
          <w:lang w:val="en-GB"/>
        </w:rPr>
        <w:t xml:space="preserve">) </w:t>
      </w:r>
      <w:proofErr w:type="spellStart"/>
      <w:r w:rsidRPr="009266D5">
        <w:rPr>
          <w:rFonts w:ascii="Arial" w:hAnsi="Arial" w:cs="Arial"/>
          <w:i/>
          <w:sz w:val="18"/>
          <w:szCs w:val="24"/>
          <w:lang w:val="en-GB"/>
        </w:rPr>
        <w:t>polynesiens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, Marks, 1951 et transmission de la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filarios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 Bancroft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olynési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Universit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 Paris-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ud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Centre d’Orsay. 1988. </w:t>
      </w:r>
    </w:p>
    <w:p w14:paraId="1E5BBC78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0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Suzuki T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Kutsun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, Taniguchi S, Tajima S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aek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, Kato F, et al. Dengue virus exported from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ôt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’ivoir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o Japan, June 2017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merg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Infect Dis. 2017;23: 1758–1760. doi:10.3201/eid2310.171132</w:t>
      </w:r>
    </w:p>
    <w:p w14:paraId="4059F899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1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agn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CT, Diallo D, Faye O, Ba Y, Faye O, Gaye A, et al. Potential of selected Senegalese </w:t>
      </w:r>
      <w:r w:rsidRPr="009266D5">
        <w:rPr>
          <w:rFonts w:ascii="Arial" w:hAnsi="Arial" w:cs="Arial"/>
          <w:i/>
          <w:iCs/>
          <w:sz w:val="18"/>
          <w:szCs w:val="24"/>
          <w:lang w:val="en-GB"/>
        </w:rPr>
        <w:t>Aedes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r w:rsidRPr="009266D5">
        <w:rPr>
          <w:rFonts w:ascii="Arial" w:hAnsi="Arial" w:cs="Arial"/>
          <w:i/>
          <w:iCs/>
          <w:sz w:val="18"/>
          <w:szCs w:val="24"/>
          <w:lang w:val="en-GB"/>
        </w:rPr>
        <w:t>spp</w:t>
      </w:r>
      <w:r w:rsidRPr="009266D5">
        <w:rPr>
          <w:rFonts w:ascii="Arial" w:hAnsi="Arial" w:cs="Arial"/>
          <w:sz w:val="18"/>
          <w:szCs w:val="24"/>
          <w:lang w:val="en-GB"/>
        </w:rPr>
        <w:t>. mosquitoes (Diptera:</w:t>
      </w:r>
      <w:r w:rsidRPr="009266D5">
        <w:rPr>
          <w:rFonts w:ascii="Arial" w:hAnsi="Arial" w:cs="Arial"/>
          <w:i/>
          <w:iCs/>
          <w:sz w:val="18"/>
          <w:szCs w:val="24"/>
          <w:lang w:val="en-GB"/>
        </w:rPr>
        <w:t xml:space="preserve"> </w:t>
      </w:r>
      <w:r w:rsidRPr="009266D5">
        <w:rPr>
          <w:rFonts w:ascii="Arial" w:hAnsi="Arial" w:cs="Arial"/>
          <w:sz w:val="18"/>
          <w:szCs w:val="24"/>
          <w:lang w:val="en-GB"/>
        </w:rPr>
        <w:t>Culicidae) to transmit Zika virus. BMC Infect Dis. 2015;15: 2–7. doi:10.1186/s12879-015-1231-2</w:t>
      </w:r>
    </w:p>
    <w:p w14:paraId="56A2D77A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2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Joseph AO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Adepeju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-OI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Omosalew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OB. Distribution, abundance and diversity of mosquitoes in Akure, Ondo State, Nigeria. J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arasit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Vector Biol. 2013;5: 132–136. doi:10.5897/JPVB2013.0133</w:t>
      </w:r>
    </w:p>
    <w:p w14:paraId="4031519D" w14:textId="1FD419B3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3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Diallo D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al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A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ueneman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M, Chen R, Faye O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agn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CT, et al. Landscape </w:t>
      </w:r>
      <w:r w:rsidR="00A73271" w:rsidRPr="009266D5">
        <w:rPr>
          <w:rFonts w:ascii="Arial" w:hAnsi="Arial" w:cs="Arial"/>
          <w:sz w:val="18"/>
          <w:szCs w:val="24"/>
          <w:lang w:val="en-GB"/>
        </w:rPr>
        <w:t>E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cology of </w:t>
      </w:r>
      <w:r w:rsidR="00A73271" w:rsidRPr="009266D5">
        <w:rPr>
          <w:rFonts w:ascii="Arial" w:hAnsi="Arial" w:cs="Arial"/>
          <w:sz w:val="18"/>
          <w:szCs w:val="24"/>
          <w:lang w:val="en-GB"/>
        </w:rPr>
        <w:t>S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ylvatic </w:t>
      </w:r>
      <w:r w:rsidR="00A73271" w:rsidRPr="009266D5">
        <w:rPr>
          <w:rFonts w:ascii="Arial" w:hAnsi="Arial" w:cs="Arial"/>
          <w:sz w:val="18"/>
          <w:szCs w:val="24"/>
          <w:lang w:val="en-GB"/>
        </w:rPr>
        <w:t>C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hikungunya </w:t>
      </w:r>
      <w:r w:rsidR="00A73271" w:rsidRPr="009266D5">
        <w:rPr>
          <w:rFonts w:ascii="Arial" w:hAnsi="Arial" w:cs="Arial"/>
          <w:sz w:val="18"/>
          <w:szCs w:val="24"/>
          <w:lang w:val="en-GB"/>
        </w:rPr>
        <w:t>V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irus and </w:t>
      </w:r>
      <w:r w:rsidR="00A73271" w:rsidRPr="009266D5">
        <w:rPr>
          <w:rFonts w:ascii="Arial" w:hAnsi="Arial" w:cs="Arial"/>
          <w:sz w:val="18"/>
          <w:szCs w:val="24"/>
          <w:lang w:val="en-GB"/>
        </w:rPr>
        <w:t>M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osquito </w:t>
      </w:r>
      <w:r w:rsidR="00A73271" w:rsidRPr="009266D5">
        <w:rPr>
          <w:rFonts w:ascii="Arial" w:hAnsi="Arial" w:cs="Arial"/>
          <w:sz w:val="18"/>
          <w:szCs w:val="24"/>
          <w:lang w:val="en-GB"/>
        </w:rPr>
        <w:t>V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ectors in </w:t>
      </w:r>
      <w:proofErr w:type="spellStart"/>
      <w:r w:rsidR="00A73271" w:rsidRPr="009266D5">
        <w:rPr>
          <w:rFonts w:ascii="Arial" w:hAnsi="Arial" w:cs="Arial"/>
          <w:sz w:val="18"/>
          <w:szCs w:val="24"/>
          <w:lang w:val="en-GB"/>
        </w:rPr>
        <w:t>S</w:t>
      </w:r>
      <w:r w:rsidRPr="009266D5">
        <w:rPr>
          <w:rFonts w:ascii="Arial" w:hAnsi="Arial" w:cs="Arial"/>
          <w:sz w:val="18"/>
          <w:szCs w:val="24"/>
          <w:lang w:val="en-GB"/>
        </w:rPr>
        <w:t>outheaster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r w:rsidR="00A73271" w:rsidRPr="009266D5">
        <w:rPr>
          <w:rFonts w:ascii="Arial" w:hAnsi="Arial" w:cs="Arial"/>
          <w:sz w:val="18"/>
          <w:szCs w:val="24"/>
          <w:lang w:val="en-GB"/>
        </w:rPr>
        <w:t>S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enegal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Lo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Neg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rop Dis. 2012;6: 1–14. doi:10.1371/journal.pntd.0001649</w:t>
      </w:r>
    </w:p>
    <w:p w14:paraId="3F14DC43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4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Diallo M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Thonno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Traore-Lamizan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M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Fontenill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. Vectors of Chikungunya virus in Senegal: Current data and transmission cycles. Am J Trop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yg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1999;60: 281–286. doi:10.4269/ajtmh.1999.60.281</w:t>
      </w:r>
    </w:p>
    <w:p w14:paraId="1E52C338" w14:textId="3A0FDFD9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5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Bang YH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w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N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Arat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A. Ecological studies on </w:t>
      </w:r>
      <w:r w:rsidRPr="009266D5">
        <w:rPr>
          <w:rFonts w:ascii="Arial" w:hAnsi="Arial" w:cs="Arial"/>
          <w:i/>
          <w:sz w:val="18"/>
          <w:szCs w:val="24"/>
          <w:lang w:val="en-GB"/>
        </w:rPr>
        <w:t>Aedes Africanus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(Diptera</w:t>
      </w:r>
      <w:r w:rsidR="00A1270C" w:rsidRPr="009266D5">
        <w:rPr>
          <w:rFonts w:ascii="Arial" w:hAnsi="Arial" w:cs="Arial"/>
          <w:sz w:val="18"/>
          <w:szCs w:val="24"/>
          <w:lang w:val="en-GB"/>
        </w:rPr>
        <w:t>: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r w:rsidR="00A1270C" w:rsidRPr="009266D5">
        <w:rPr>
          <w:rFonts w:ascii="Arial" w:hAnsi="Arial" w:cs="Arial"/>
          <w:sz w:val="18"/>
          <w:szCs w:val="24"/>
          <w:lang w:val="en-GB"/>
        </w:rPr>
        <w:t>C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ulicidae) and associated species in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outheaster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Nigeria. J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1980;17: 411–416. doi:10.1093/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jmeden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/17.5.411</w:t>
      </w:r>
    </w:p>
    <w:p w14:paraId="6817FCC1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6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ervy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P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Legro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F, Roche J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onteny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N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aco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B. Circulation du virus Dengue 2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an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lusieur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ilieux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isé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s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avane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oudanienne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 la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régio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 Bobo-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oulasso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(Burkina Faso)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ah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ORSTOM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er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Ent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arasit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. 1984;22: 135–143. </w:t>
      </w:r>
    </w:p>
    <w:p w14:paraId="7B4867E7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7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Roche J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ordellier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R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ervy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P. Ninety-six strains of dengue 2 virus isolated from mosquitoes collected in Ivory Coast and Upper Volta. Ann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Vir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1983;134: 233–244. Available: http://www.embase.com/search/results?subaction=viewrecord&amp;from=export&amp;id=L13088076%5Cnhttp://sfx.hul.harvard.edu/sfx_local?sid=EMBASE&amp;issn=02425017&amp;id=doi:&amp;atitle=Ninety-six+strains+of+dengue+2+virus+isolated+from+mosquitoes+collected+in+Ivory+Coast+and+U</w:t>
      </w:r>
    </w:p>
    <w:p w14:paraId="23C7096C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lastRenderedPageBreak/>
        <w:t xml:space="preserve">18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Onyido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zik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V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Ozumb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N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Nwosu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E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Ikpez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O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Obiukwu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M, et al. Crepuscular Man-Biting Mosquitoes Of A Tropical Zoological Garden In Enugu, South-Eastern Nigeria. Internet J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arasi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is. 2012;4: 4–9. doi:10.5580/11a2</w:t>
      </w:r>
    </w:p>
    <w:p w14:paraId="25C13B7E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19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Agwu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EJ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Igbinos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IB, Isaac C. Entomological assessment of yellow fever-epidemic risk indices in Benue State, Nigeria, 2010-2011. Acta Trop. 2016;161: 18–25. doi:10.1016/j.actatropica.2016.05.005</w:t>
      </w:r>
    </w:p>
    <w:p w14:paraId="011420A7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0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Ahmed UA, Sani Z. Studies of mosquitoes in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adeji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Emirate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Jigaw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tate, Nigeria. Book of Proceedings of the Academic Conference on Positioning Sub-Sahara Africa for Development in the new Development. 2016. pp. 1–6. </w:t>
      </w:r>
    </w:p>
    <w:p w14:paraId="7C354BE7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1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Bang YH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w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N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Onwubiko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O. Prevalence of larvae of potential yellow fever vectors in domestic water containers in south-east Nigeria. Bull World Health Organ. 1981;59: 107–114. </w:t>
      </w:r>
    </w:p>
    <w:p w14:paraId="23ADE7B0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2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Diallo M, Ba Y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al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A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op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OM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Ndion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A, Mondo M, et al. Amplification of the sylvatic cycle of dengue virus type 2, Senegal, 1999-2000: Entomologic findings and epidemiologic considerations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merg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Infect Dis. 2003;9: 362–367. doi:10.3201/eid0903.020219</w:t>
      </w:r>
    </w:p>
    <w:p w14:paraId="619E193C" w14:textId="710EEC76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3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Anosik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Nwok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BEB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Oker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N, Oku EE, Asor JE, Emmy-Egbe IO, et al. Epidemiology of tree-hole breeding mosquitoes in the tropical rainforest of Imo </w:t>
      </w:r>
      <w:r w:rsidR="00833DEE" w:rsidRPr="009266D5">
        <w:rPr>
          <w:rFonts w:ascii="Arial" w:hAnsi="Arial" w:cs="Arial"/>
          <w:sz w:val="18"/>
          <w:szCs w:val="24"/>
          <w:lang w:val="en-GB"/>
        </w:rPr>
        <w:t>S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tate, </w:t>
      </w:r>
      <w:r w:rsidR="00833DEE" w:rsidRPr="009266D5">
        <w:rPr>
          <w:rFonts w:ascii="Arial" w:hAnsi="Arial" w:cs="Arial"/>
          <w:sz w:val="18"/>
          <w:szCs w:val="24"/>
          <w:lang w:val="en-GB"/>
        </w:rPr>
        <w:t>S</w:t>
      </w:r>
      <w:r w:rsidRPr="009266D5">
        <w:rPr>
          <w:rFonts w:ascii="Arial" w:hAnsi="Arial" w:cs="Arial"/>
          <w:sz w:val="18"/>
          <w:szCs w:val="24"/>
          <w:lang w:val="en-GB"/>
        </w:rPr>
        <w:t>outh-</w:t>
      </w:r>
      <w:r w:rsidR="00833DEE" w:rsidRPr="009266D5">
        <w:rPr>
          <w:rFonts w:ascii="Arial" w:hAnsi="Arial" w:cs="Arial"/>
          <w:sz w:val="18"/>
          <w:szCs w:val="24"/>
          <w:lang w:val="en-GB"/>
        </w:rPr>
        <w:t>E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ast Nigeria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ediatr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v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ath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1998;1: 200–209. doi:10.1007/s100249900027</w:t>
      </w:r>
    </w:p>
    <w:p w14:paraId="093B0BE2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4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Guindo-Coulibaly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N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Adj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M, Koudou BG, Konan YL, Diallo M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Koné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B, et al. Distribution and seasonal variation of </w:t>
      </w:r>
      <w:r w:rsidR="005353A0" w:rsidRPr="009266D5">
        <w:rPr>
          <w:rFonts w:ascii="Arial" w:hAnsi="Arial" w:cs="Arial"/>
          <w:i/>
          <w:sz w:val="18"/>
          <w:szCs w:val="24"/>
          <w:lang w:val="en-GB"/>
        </w:rPr>
        <w:t>A</w:t>
      </w:r>
      <w:r w:rsidRPr="009266D5">
        <w:rPr>
          <w:rFonts w:ascii="Arial" w:hAnsi="Arial" w:cs="Arial"/>
          <w:i/>
          <w:sz w:val="18"/>
          <w:szCs w:val="24"/>
          <w:lang w:val="en-GB"/>
        </w:rPr>
        <w:t>edes aegypti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in the health district of Abidjan (Côte d’Ivoire). Eur J Sci Res. 2010;40: 522–530. </w:t>
      </w:r>
    </w:p>
    <w:p w14:paraId="3943A4F5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5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Bang YH, Knudsen AB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Onwubiko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AO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w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N. Seasonal survival of </w:t>
      </w:r>
      <w:r w:rsidRPr="009266D5">
        <w:rPr>
          <w:rFonts w:ascii="Arial" w:hAnsi="Arial" w:cs="Arial"/>
          <w:i/>
          <w:sz w:val="18"/>
          <w:szCs w:val="24"/>
          <w:lang w:val="en-GB"/>
        </w:rPr>
        <w:t>Aedes africanus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(Diptera: Culicidae) in Nigeria. J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1983;20: 128–133. doi:10.1093/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jmeden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/20.2.128</w:t>
      </w:r>
    </w:p>
    <w:p w14:paraId="731C2C42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6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McCrae AWR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Kiry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BG. Yellow fever and Zika virus epizootics and enzootics in Uganda. Trans R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oc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rop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yg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. 1982;76: 552–562. </w:t>
      </w:r>
    </w:p>
    <w:p w14:paraId="1ADAD757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7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ordellier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R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otjchité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B, Roche J-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onteny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N. Circulation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elvatiqu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u virus dengue 2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1980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an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les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avane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ub-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oudanienne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de Côte d’Ivoire. Ent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arasit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1983;21: 165–179. Available: https://core.ac.uk/download/pdf/39874081.pdf</w:t>
      </w:r>
    </w:p>
    <w:p w14:paraId="5883E5B8" w14:textId="775548A3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8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Darsie F., Richard Pradhan SP, Vaidya RG. Notes on the Mosquitoes of Nepal </w:t>
      </w:r>
      <w:proofErr w:type="gramStart"/>
      <w:r w:rsidRPr="009266D5">
        <w:rPr>
          <w:rFonts w:ascii="Arial" w:hAnsi="Arial" w:cs="Arial"/>
          <w:sz w:val="18"/>
          <w:szCs w:val="24"/>
          <w:lang w:val="en-GB"/>
        </w:rPr>
        <w:t>I .</w:t>
      </w:r>
      <w:proofErr w:type="gramEnd"/>
      <w:r w:rsidRPr="009266D5">
        <w:rPr>
          <w:rFonts w:ascii="Arial" w:hAnsi="Arial" w:cs="Arial"/>
          <w:sz w:val="18"/>
          <w:szCs w:val="24"/>
          <w:lang w:val="en-GB"/>
        </w:rPr>
        <w:t xml:space="preserve"> New Country Records and Revised </w:t>
      </w:r>
      <w:r w:rsidRPr="009266D5">
        <w:rPr>
          <w:rFonts w:ascii="Arial" w:hAnsi="Arial" w:cs="Arial"/>
          <w:i/>
          <w:iCs/>
          <w:sz w:val="18"/>
          <w:szCs w:val="24"/>
          <w:lang w:val="en-GB"/>
        </w:rPr>
        <w:t>Aedes</w:t>
      </w:r>
      <w:r w:rsidRPr="009266D5">
        <w:rPr>
          <w:rFonts w:ascii="Arial" w:hAnsi="Arial" w:cs="Arial"/>
          <w:sz w:val="18"/>
          <w:szCs w:val="24"/>
          <w:lang w:val="en-GB"/>
        </w:rPr>
        <w:t xml:space="preserve"> Keys (Diptera, Culicidae). Seta. 1991;23: 39–45. </w:t>
      </w:r>
    </w:p>
    <w:p w14:paraId="571097C3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29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arinasut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uchari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eesi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T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urathi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K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Vutike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. Bancroftian filariasis in Thailand, a new endemic area. J Trop Med Pub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lth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eas. 1970;1: 233–245. </w:t>
      </w:r>
    </w:p>
    <w:p w14:paraId="329AFE77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0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Young KI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undi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, Widen SG, Wood TG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Tesh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RB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ardos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, et al. Abundance and distribution of sylvatic dengue virus vectors in three different land cover types in Sarawak, Malaysian Borneo. Parasites and Vectors. 2017;10: 1–14. doi:10.1186/s13071-017-2341-z</w:t>
      </w:r>
    </w:p>
    <w:p w14:paraId="7F20E0E9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1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Wiwatanaratanabutr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I. Geographic distribution of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wolbachia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infections in mosquitoes from Thailand. J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Invertebr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Path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2013;114: 337–340. doi:10.1016/j.jip.2013.04.011</w:t>
      </w:r>
    </w:p>
    <w:p w14:paraId="2B614800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2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Santiago ATA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laveri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FG. Medically important mosquitoes (Diptera: Culicidae) identified in rural Barangay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inubusa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Lia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atanga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Province, Philippines. Philipp J Sci. 2012;141: 103–109. </w:t>
      </w:r>
    </w:p>
    <w:p w14:paraId="4E13FD7E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3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Rogoz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E, Ahmad RB, Ismail Z. Distribution and species composition of mosquitoes in three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alay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recreational parks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Burazer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G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Kakarriq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E, editors. Albanian Med J. 2012;4: 42–55. Available: http://www.ishp.gov.al/wp-content/uploads/2012/12/revista_nr_4_2012.pdf#page=30</w:t>
      </w:r>
    </w:p>
    <w:p w14:paraId="6FF0AE47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4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Parker OS, Chaney AH.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Liomys</w:t>
      </w:r>
      <w:proofErr w:type="spellEnd"/>
      <w:r w:rsidRPr="009266D5">
        <w:rPr>
          <w:rFonts w:ascii="Arial" w:hAnsi="Arial" w:cs="Arial"/>
          <w:i/>
          <w:iCs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irroratus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(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Rodenti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: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Heteromyida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), a new host for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Cuterebra</w:t>
      </w:r>
      <w:proofErr w:type="spellEnd"/>
      <w:r w:rsidRPr="009266D5">
        <w:rPr>
          <w:rFonts w:ascii="Arial" w:hAnsi="Arial" w:cs="Arial"/>
          <w:i/>
          <w:iCs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fontinell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(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ipter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: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Cuterebrida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). J Me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Entomo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. 1979;15: 573–576. doi:10.1093/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jmeden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>/15.5-6.573</w:t>
      </w:r>
    </w:p>
    <w:p w14:paraId="7F5ABC05" w14:textId="68186393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5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Harrison BA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Rattanarithikul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R, Peyton EL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ongkolpany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K. Taxonomic changes, revised occurrence records and notes on the Culicidae of Thailand and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neighboring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countries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osq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yst. 1990;22: 196–227.</w:t>
      </w:r>
      <w:r w:rsidR="00607062"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r w:rsidRPr="009266D5">
        <w:rPr>
          <w:rFonts w:ascii="Arial" w:hAnsi="Arial" w:cs="Arial"/>
          <w:sz w:val="18"/>
          <w:szCs w:val="24"/>
          <w:lang w:val="en-GB"/>
        </w:rPr>
        <w:t>Available: http://oai.dtic.mil/oai/oai?verb=getRecord&amp;metadataPrefix=html&amp;identifier=ADA512869</w:t>
      </w:r>
    </w:p>
    <w:p w14:paraId="56EC111D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6. </w:t>
      </w:r>
      <w:r w:rsidRPr="009266D5">
        <w:rPr>
          <w:rFonts w:ascii="Arial" w:hAnsi="Arial" w:cs="Arial"/>
          <w:sz w:val="18"/>
          <w:szCs w:val="24"/>
          <w:lang w:val="en-GB"/>
        </w:rPr>
        <w:tab/>
        <w:t>Chen CD, Lee HL, Stella-Wong SP, Lau KW, Sofian-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Aziru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M. Container survey of mosquito breeding sites in a university campus in Kuala Lumpur, Malaysia. Dengue Bull. 2009;33: 187–193. </w:t>
      </w:r>
    </w:p>
    <w:p w14:paraId="395964C5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7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Azmi NNM, Saad AR. Spatial distribution and habitat characterization of aedes mosquito larvae in Dengue hotspot areas on Penang Island. The 3rd International PSU-UNS Conferences on Bioscience. 2010. pp. 134–136. </w:t>
      </w:r>
    </w:p>
    <w:p w14:paraId="357BAE3D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8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Gould DJ, Bailey CL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Vongpradis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. Implication of forest mosquitoes in the transmission of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Wuchereri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</w:t>
      </w:r>
      <w:proofErr w:type="spellStart"/>
      <w:r w:rsidRPr="009266D5">
        <w:rPr>
          <w:rFonts w:ascii="Arial" w:hAnsi="Arial" w:cs="Arial"/>
          <w:i/>
          <w:iCs/>
          <w:sz w:val="18"/>
          <w:szCs w:val="24"/>
          <w:lang w:val="en-GB"/>
        </w:rPr>
        <w:t>Bancrofti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in Thailand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osq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News. 1982;42: 560–563. </w:t>
      </w:r>
    </w:p>
    <w:p w14:paraId="64D81760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39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Darsie F. Richard J, Gregory W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hreedhar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PP. Notes on the mosquitoes of Nepal: III. Additional New Records in 1992 (Diptera: Culicidae)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osq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yst. 1993;25: 186–191. </w:t>
      </w:r>
    </w:p>
    <w:p w14:paraId="5105A713" w14:textId="77777777" w:rsidR="00A21851" w:rsidRPr="009266D5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40. </w:t>
      </w:r>
      <w:r w:rsidRPr="009266D5">
        <w:rPr>
          <w:rFonts w:ascii="Arial" w:hAnsi="Arial" w:cs="Arial"/>
          <w:sz w:val="18"/>
          <w:szCs w:val="24"/>
          <w:lang w:val="en-GB"/>
        </w:rPr>
        <w:tab/>
        <w:t xml:space="preserve">Richard, F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ardsie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J, Pradhan PP, Riddhi VG. Notes on the Mosquitoes of Nepal: II. New Species records from 1991 collections.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Mosq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yst. 1992;24: 23–28. </w:t>
      </w:r>
    </w:p>
    <w:p w14:paraId="60E75EA4" w14:textId="77777777" w:rsidR="00A21851" w:rsidRDefault="00A21851" w:rsidP="00A21851">
      <w:pPr>
        <w:spacing w:after="0"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  <w:r w:rsidRPr="009266D5">
        <w:rPr>
          <w:rFonts w:ascii="Arial" w:hAnsi="Arial" w:cs="Arial"/>
          <w:sz w:val="18"/>
          <w:szCs w:val="24"/>
          <w:lang w:val="en-GB"/>
        </w:rPr>
        <w:t xml:space="preserve">41. </w:t>
      </w:r>
      <w:r w:rsidRPr="009266D5">
        <w:rPr>
          <w:rFonts w:ascii="Arial" w:hAnsi="Arial" w:cs="Arial"/>
          <w:sz w:val="18"/>
          <w:szCs w:val="24"/>
          <w:lang w:val="en-GB"/>
        </w:rPr>
        <w:tab/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uchari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S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Rongsriyam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Y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Deesi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V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Komalamisra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N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Apiwathnasorn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C, </w:t>
      </w:r>
      <w:proofErr w:type="spellStart"/>
      <w:r w:rsidRPr="009266D5">
        <w:rPr>
          <w:rFonts w:ascii="Arial" w:hAnsi="Arial" w:cs="Arial"/>
          <w:sz w:val="18"/>
          <w:szCs w:val="24"/>
          <w:lang w:val="en-GB"/>
        </w:rPr>
        <w:t>Surathint</w:t>
      </w:r>
      <w:proofErr w:type="spellEnd"/>
      <w:r w:rsidRPr="009266D5">
        <w:rPr>
          <w:rFonts w:ascii="Arial" w:hAnsi="Arial" w:cs="Arial"/>
          <w:sz w:val="18"/>
          <w:szCs w:val="24"/>
          <w:lang w:val="en-GB"/>
        </w:rPr>
        <w:t xml:space="preserve"> K. Biology of Dengue Vectors and Their Control in Thailand. Trop Med. 1993;35: 253–257.</w:t>
      </w:r>
      <w:r w:rsidRPr="003E23E6">
        <w:rPr>
          <w:rFonts w:ascii="Arial" w:hAnsi="Arial" w:cs="Arial"/>
          <w:sz w:val="18"/>
          <w:szCs w:val="24"/>
          <w:lang w:val="en-GB"/>
        </w:rPr>
        <w:t xml:space="preserve"> </w:t>
      </w:r>
    </w:p>
    <w:p w14:paraId="27269225" w14:textId="77777777" w:rsidR="00A21851" w:rsidRDefault="00A21851" w:rsidP="00A21851">
      <w:pPr>
        <w:spacing w:line="240" w:lineRule="auto"/>
        <w:ind w:left="426" w:hanging="426"/>
        <w:jc w:val="both"/>
        <w:rPr>
          <w:rFonts w:ascii="Arial" w:hAnsi="Arial" w:cs="Arial"/>
          <w:sz w:val="18"/>
          <w:szCs w:val="24"/>
          <w:lang w:val="en-GB"/>
        </w:rPr>
      </w:pPr>
    </w:p>
    <w:p w14:paraId="0DC163BF" w14:textId="77777777" w:rsidR="00A21851" w:rsidRPr="003E23E6" w:rsidRDefault="00A21851" w:rsidP="00A21851">
      <w:pPr>
        <w:spacing w:line="240" w:lineRule="auto"/>
        <w:jc w:val="both"/>
        <w:rPr>
          <w:rFonts w:ascii="Arial" w:hAnsi="Arial" w:cs="Arial"/>
          <w:sz w:val="18"/>
          <w:szCs w:val="24"/>
          <w:lang w:val="en-GB"/>
        </w:rPr>
      </w:pPr>
    </w:p>
    <w:p w14:paraId="4F1C42BE" w14:textId="77777777" w:rsidR="00160975" w:rsidRDefault="00160975"/>
    <w:sectPr w:rsidR="00160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851"/>
    <w:rsid w:val="001021A2"/>
    <w:rsid w:val="0013372B"/>
    <w:rsid w:val="00160975"/>
    <w:rsid w:val="004C2ECF"/>
    <w:rsid w:val="005353A0"/>
    <w:rsid w:val="00607062"/>
    <w:rsid w:val="007B4D8E"/>
    <w:rsid w:val="00833DEE"/>
    <w:rsid w:val="009266D5"/>
    <w:rsid w:val="00A1270C"/>
    <w:rsid w:val="00A21851"/>
    <w:rsid w:val="00A73271"/>
    <w:rsid w:val="00A77722"/>
    <w:rsid w:val="00B610FD"/>
    <w:rsid w:val="00BC7382"/>
    <w:rsid w:val="00EA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468C8"/>
  <w15:chartTrackingRefBased/>
  <w15:docId w15:val="{1072C410-79A9-4B77-B8F4-7547CB62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8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1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F9FB9-641D-467D-856B-D93E455C0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5</Words>
  <Characters>8062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2</cp:revision>
  <dcterms:created xsi:type="dcterms:W3CDTF">2021-03-16T14:24:00Z</dcterms:created>
  <dcterms:modified xsi:type="dcterms:W3CDTF">2021-03-1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Citation Style_1">
    <vt:lpwstr>http://www.zotero.org/styles/plos-neglected-tropical-diseas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8d227d9-61c5-3a22-9645-3959d09432e2</vt:lpwstr>
  </property>
</Properties>
</file>